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173DEF" w14:textId="77777777" w:rsidR="00901A6B" w:rsidRPr="00846D88" w:rsidRDefault="00922D4D">
      <w:pPr>
        <w:spacing w:line="259" w:lineRule="auto"/>
        <w:rPr>
          <w:b/>
          <w:bCs/>
          <w:lang w:val="en-GB"/>
        </w:rPr>
      </w:pPr>
      <w:r w:rsidRPr="00846D88">
        <w:rPr>
          <w:b/>
          <w:bCs/>
          <w:lang w:val="en-GB"/>
        </w:rPr>
        <w:t>Supplementary material</w:t>
      </w:r>
    </w:p>
    <w:p w14:paraId="06AFBD43" w14:textId="00A8CB81" w:rsidR="00901A6B" w:rsidRPr="00846D88" w:rsidRDefault="00901A6B">
      <w:pPr>
        <w:spacing w:line="259" w:lineRule="auto"/>
        <w:rPr>
          <w:lang w:val="en-GB"/>
        </w:rPr>
      </w:pPr>
    </w:p>
    <w:p w14:paraId="1EFC791A" w14:textId="77777777" w:rsidR="00901A6B" w:rsidRPr="00846D88" w:rsidRDefault="00922D4D">
      <w:pPr>
        <w:spacing w:line="259" w:lineRule="auto"/>
        <w:rPr>
          <w:rFonts w:eastAsia="Calibri"/>
          <w:b/>
          <w:szCs w:val="24"/>
          <w:lang w:val="en-GB"/>
        </w:rPr>
      </w:pPr>
      <w:r w:rsidRPr="00846D88">
        <w:rPr>
          <w:rFonts w:eastAsia="Calibri"/>
          <w:b/>
          <w:szCs w:val="24"/>
          <w:lang w:val="en-GB"/>
        </w:rPr>
        <w:t>Figure S1</w:t>
      </w:r>
    </w:p>
    <w:p w14:paraId="56BE920B" w14:textId="106D157D" w:rsidR="00901A6B" w:rsidRPr="00846D88" w:rsidRDefault="00922D4D">
      <w:pPr>
        <w:spacing w:line="259" w:lineRule="auto"/>
        <w:rPr>
          <w:rFonts w:eastAsia="Calibri"/>
          <w:szCs w:val="24"/>
          <w:lang w:val="en-GB"/>
        </w:rPr>
      </w:pPr>
      <w:r w:rsidRPr="00846D88">
        <w:rPr>
          <w:rFonts w:eastAsia="Calibri"/>
          <w:szCs w:val="24"/>
          <w:lang w:val="en-GB"/>
        </w:rPr>
        <w:t xml:space="preserve">Accuracy in 10-fold cross validation </w:t>
      </w:r>
      <w:r w:rsidR="00C70321">
        <w:rPr>
          <w:rFonts w:eastAsia="Calibri"/>
          <w:szCs w:val="24"/>
          <w:lang w:val="en-GB"/>
        </w:rPr>
        <w:t xml:space="preserve">presented separately </w:t>
      </w:r>
      <w:bookmarkStart w:id="0" w:name="_GoBack"/>
      <w:bookmarkEnd w:id="0"/>
      <w:r w:rsidRPr="00846D88">
        <w:rPr>
          <w:rFonts w:eastAsia="Calibri"/>
          <w:szCs w:val="24"/>
          <w:lang w:val="en-GB"/>
        </w:rPr>
        <w:t xml:space="preserve">using majority voting and </w:t>
      </w:r>
      <w:r w:rsidR="000E1F22">
        <w:rPr>
          <w:rFonts w:eastAsia="Calibri"/>
          <w:szCs w:val="24"/>
          <w:lang w:val="en-GB"/>
        </w:rPr>
        <w:t xml:space="preserve">the </w:t>
      </w:r>
      <w:r w:rsidRPr="00846D88">
        <w:rPr>
          <w:rFonts w:eastAsia="Calibri"/>
          <w:szCs w:val="24"/>
          <w:lang w:val="en-GB"/>
        </w:rPr>
        <w:t>max score</w:t>
      </w:r>
      <w:r w:rsidR="000E1F22">
        <w:rPr>
          <w:rFonts w:eastAsia="Calibri"/>
          <w:szCs w:val="24"/>
          <w:lang w:val="en-GB"/>
        </w:rPr>
        <w:t>s sum</w:t>
      </w:r>
      <w:r w:rsidRPr="00846D88">
        <w:rPr>
          <w:rFonts w:eastAsia="Calibri"/>
          <w:szCs w:val="24"/>
          <w:lang w:val="en-GB"/>
        </w:rPr>
        <w:t>.</w:t>
      </w:r>
    </w:p>
    <w:p w14:paraId="67F5814B" w14:textId="77777777" w:rsidR="00901A6B" w:rsidRPr="00846D88" w:rsidRDefault="00901A6B">
      <w:pPr>
        <w:spacing w:line="259" w:lineRule="auto"/>
        <w:rPr>
          <w:rFonts w:eastAsia="Calibri"/>
          <w:b/>
          <w:bCs/>
          <w:szCs w:val="24"/>
          <w:lang w:val="en-GB"/>
        </w:rPr>
      </w:pPr>
    </w:p>
    <w:p w14:paraId="506DF728" w14:textId="77777777" w:rsidR="00901A6B" w:rsidRPr="00846D88" w:rsidRDefault="00922D4D">
      <w:pPr>
        <w:spacing w:line="259" w:lineRule="auto"/>
        <w:rPr>
          <w:rFonts w:eastAsia="Calibri"/>
          <w:b/>
          <w:bCs/>
          <w:szCs w:val="24"/>
          <w:lang w:val="en-GB"/>
        </w:rPr>
      </w:pPr>
      <w:r w:rsidRPr="00846D88">
        <w:rPr>
          <w:noProof/>
          <w:lang w:val="en-US"/>
        </w:rPr>
        <w:drawing>
          <wp:inline distT="0" distB="0" distL="0" distR="0" wp14:anchorId="146DA47B" wp14:editId="4D4BCF56">
            <wp:extent cx="6120130" cy="2039620"/>
            <wp:effectExtent l="0" t="0" r="0" b="0"/>
            <wp:docPr id="7" name="Billed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illede4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03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AF9C5D" w14:textId="77777777" w:rsidR="00901A6B" w:rsidRPr="00846D88" w:rsidRDefault="00901A6B">
      <w:pPr>
        <w:spacing w:line="259" w:lineRule="auto"/>
        <w:rPr>
          <w:rFonts w:eastAsia="Calibri"/>
          <w:b/>
          <w:bCs/>
          <w:szCs w:val="24"/>
          <w:lang w:val="en-GB"/>
        </w:rPr>
      </w:pPr>
    </w:p>
    <w:p w14:paraId="5D0E65AA" w14:textId="77777777" w:rsidR="00901A6B" w:rsidRPr="00846D88" w:rsidRDefault="00901A6B">
      <w:pPr>
        <w:spacing w:line="259" w:lineRule="auto"/>
        <w:rPr>
          <w:rFonts w:eastAsia="Calibri"/>
          <w:b/>
          <w:bCs/>
          <w:szCs w:val="24"/>
          <w:lang w:val="en-GB"/>
        </w:rPr>
      </w:pPr>
    </w:p>
    <w:p w14:paraId="0C5F0859" w14:textId="77777777" w:rsidR="00901A6B" w:rsidRPr="00846D88" w:rsidRDefault="00901A6B">
      <w:pPr>
        <w:spacing w:line="259" w:lineRule="auto"/>
        <w:rPr>
          <w:rFonts w:eastAsia="Calibri"/>
          <w:b/>
          <w:bCs/>
          <w:szCs w:val="24"/>
          <w:lang w:val="en-GB"/>
        </w:rPr>
      </w:pPr>
    </w:p>
    <w:p w14:paraId="27BBCC8A" w14:textId="77777777" w:rsidR="00901A6B" w:rsidRPr="00846D88" w:rsidRDefault="00922D4D">
      <w:pPr>
        <w:spacing w:line="259" w:lineRule="auto"/>
        <w:rPr>
          <w:rFonts w:eastAsia="Calibri"/>
          <w:b/>
          <w:szCs w:val="24"/>
          <w:lang w:val="en-GB"/>
        </w:rPr>
      </w:pPr>
      <w:r w:rsidRPr="00846D88">
        <w:rPr>
          <w:rFonts w:eastAsia="Calibri"/>
          <w:b/>
          <w:szCs w:val="24"/>
          <w:lang w:val="en-GB"/>
        </w:rPr>
        <w:t>Figure S2</w:t>
      </w:r>
    </w:p>
    <w:p w14:paraId="6AA284B9" w14:textId="19DA819D" w:rsidR="00901A6B" w:rsidRPr="00846D88" w:rsidRDefault="00922D4D">
      <w:pPr>
        <w:spacing w:line="259" w:lineRule="auto"/>
        <w:rPr>
          <w:b/>
          <w:bCs/>
          <w:lang w:val="en-GB"/>
        </w:rPr>
      </w:pPr>
      <w:r w:rsidRPr="00846D88">
        <w:rPr>
          <w:rFonts w:eastAsia="Calibri"/>
          <w:szCs w:val="24"/>
          <w:lang w:val="en-GB"/>
        </w:rPr>
        <w:t>Recall</w:t>
      </w:r>
      <w:r w:rsidR="00C70321">
        <w:rPr>
          <w:rFonts w:eastAsia="Calibri"/>
          <w:szCs w:val="24"/>
          <w:lang w:val="en-GB"/>
        </w:rPr>
        <w:t xml:space="preserve"> and precision</w:t>
      </w:r>
      <w:r w:rsidRPr="00846D88">
        <w:rPr>
          <w:rFonts w:eastAsia="Calibri"/>
          <w:szCs w:val="24"/>
          <w:lang w:val="en-GB"/>
        </w:rPr>
        <w:t xml:space="preserve"> from 10-fold cross-validation</w:t>
      </w:r>
      <w:r w:rsidR="00195FD8">
        <w:rPr>
          <w:rFonts w:eastAsia="Calibri"/>
          <w:szCs w:val="24"/>
          <w:lang w:val="en-GB"/>
        </w:rPr>
        <w:t xml:space="preserve"> for each </w:t>
      </w:r>
      <w:r w:rsidR="008223F2">
        <w:rPr>
          <w:rFonts w:eastAsia="Calibri"/>
          <w:szCs w:val="24"/>
          <w:lang w:val="en-GB"/>
        </w:rPr>
        <w:t>taxon individually.</w:t>
      </w:r>
    </w:p>
    <w:p w14:paraId="77CAAF0E" w14:textId="77777777" w:rsidR="00901A6B" w:rsidRPr="00846D88" w:rsidRDefault="00901A6B">
      <w:pPr>
        <w:spacing w:line="259" w:lineRule="auto"/>
        <w:rPr>
          <w:rFonts w:eastAsia="Calibri"/>
          <w:b/>
          <w:bCs/>
          <w:szCs w:val="24"/>
          <w:lang w:val="en-GB"/>
        </w:rPr>
      </w:pPr>
    </w:p>
    <w:p w14:paraId="35AAA3F9" w14:textId="07280731" w:rsidR="00901A6B" w:rsidRDefault="00922D4D">
      <w:pPr>
        <w:spacing w:line="259" w:lineRule="auto"/>
        <w:rPr>
          <w:rFonts w:eastAsia="Calibri"/>
          <w:b/>
          <w:bCs/>
          <w:szCs w:val="24"/>
          <w:lang w:val="en-GB"/>
        </w:rPr>
      </w:pPr>
      <w:r w:rsidRPr="00846D88">
        <w:rPr>
          <w:noProof/>
          <w:lang w:val="en-US"/>
        </w:rPr>
        <w:drawing>
          <wp:inline distT="0" distB="0" distL="0" distR="0" wp14:anchorId="705DE91C" wp14:editId="5DC4D354">
            <wp:extent cx="6120130" cy="2039620"/>
            <wp:effectExtent l="0" t="0" r="0" b="0"/>
            <wp:docPr id="8" name="Billede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illede12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03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A89455" w14:textId="0BC56E08" w:rsidR="009A1AD7" w:rsidRPr="00846D88" w:rsidRDefault="009A1AD7">
      <w:pPr>
        <w:spacing w:line="259" w:lineRule="auto"/>
        <w:rPr>
          <w:rFonts w:eastAsia="Calibri"/>
          <w:b/>
          <w:bCs/>
          <w:szCs w:val="24"/>
          <w:lang w:val="en-GB"/>
        </w:rPr>
      </w:pPr>
      <w:r>
        <w:rPr>
          <w:rFonts w:eastAsia="Calibri"/>
          <w:b/>
          <w:bCs/>
          <w:noProof/>
          <w:szCs w:val="24"/>
          <w:lang w:val="en-US"/>
        </w:rPr>
        <w:drawing>
          <wp:inline distT="0" distB="0" distL="0" distR="0" wp14:anchorId="301AE5F9" wp14:editId="149167AE">
            <wp:extent cx="6120130" cy="204025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recision_on_Individual_with_voting_allFoldsindividual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04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A1AD7" w:rsidRPr="00846D88">
      <w:footerReference w:type="default" r:id="rId14"/>
      <w:pgSz w:w="11906" w:h="16838"/>
      <w:pgMar w:top="1701" w:right="1134" w:bottom="1701" w:left="1134" w:header="0" w:footer="708" w:gutter="0"/>
      <w:lnNumType w:countBy="1" w:distance="283" w:restart="continuous"/>
      <w:cols w:space="720"/>
      <w:formProt w:val="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AC5B47" w16cex:dateUtc="2022-02-07T18:21:00Z"/>
  <w16cex:commentExtensible w16cex:durableId="25D5ADD9" w16cex:dateUtc="2022-03-11T10:15:00Z"/>
  <w16cex:commentExtensible w16cex:durableId="25D5B010" w16cex:dateUtc="2022-03-11T10:25:00Z"/>
  <w16cex:commentExtensible w16cex:durableId="25AC5B6E" w16cex:dateUtc="2022-01-30T18:54:00Z"/>
  <w16cex:commentExtensible w16cex:durableId="25AC5B73" w16cex:dateUtc="2022-01-27T08:50:00Z"/>
  <w16cex:commentExtensible w16cex:durableId="25D5B17C" w16cex:dateUtc="2022-03-11T10:31:00Z"/>
  <w16cex:commentExtensible w16cex:durableId="25AC5B80" w16cex:dateUtc="2021-12-22T19:45:00Z"/>
  <w16cex:commentExtensible w16cex:durableId="25AC5B84" w16cex:dateUtc="2022-01-30T18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CE2FAF5" w16cid:durableId="25AC5B47"/>
  <w16cid:commentId w16cid:paraId="0351E245" w16cid:durableId="25D596F4"/>
  <w16cid:commentId w16cid:paraId="2423C3DE" w16cid:durableId="25D5ADD9"/>
  <w16cid:commentId w16cid:paraId="1DB1CEE7" w16cid:durableId="25D5B010"/>
  <w16cid:commentId w16cid:paraId="12A1DD2B" w16cid:durableId="25AC5B6E"/>
  <w16cid:commentId w16cid:paraId="161B5B55" w16cid:durableId="25AC5B73"/>
  <w16cid:commentId w16cid:paraId="75F2690B" w16cid:durableId="25D5B17C"/>
  <w16cid:commentId w16cid:paraId="51A9D56B" w16cid:durableId="25D596F7"/>
  <w16cid:commentId w16cid:paraId="2645619F" w16cid:durableId="25AC5B80"/>
  <w16cid:commentId w16cid:paraId="1F9ECB8A" w16cid:durableId="25D596F9"/>
  <w16cid:commentId w16cid:paraId="3199DB57" w16cid:durableId="25AC5B8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729BB9" w14:textId="77777777" w:rsidR="00D67179" w:rsidRDefault="00D67179">
      <w:pPr>
        <w:spacing w:line="240" w:lineRule="auto"/>
      </w:pPr>
      <w:r>
        <w:separator/>
      </w:r>
    </w:p>
  </w:endnote>
  <w:endnote w:type="continuationSeparator" w:id="0">
    <w:p w14:paraId="12847DFC" w14:textId="77777777" w:rsidR="00D67179" w:rsidRDefault="00D6717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90666057"/>
      <w:docPartObj>
        <w:docPartGallery w:val="Page Numbers (Bottom of Page)"/>
        <w:docPartUnique/>
      </w:docPartObj>
    </w:sdtPr>
    <w:sdtEndPr/>
    <w:sdtContent>
      <w:p w14:paraId="14EAB4EC" w14:textId="782663B8" w:rsidR="0075477A" w:rsidRDefault="0075477A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C70321">
          <w:rPr>
            <w:noProof/>
          </w:rPr>
          <w:t>1</w:t>
        </w:r>
        <w:r>
          <w:fldChar w:fldCharType="end"/>
        </w:r>
      </w:p>
      <w:p w14:paraId="0B2B88D8" w14:textId="77777777" w:rsidR="0075477A" w:rsidRDefault="00D67179">
        <w:pPr>
          <w:pStyle w:val="Footer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768C4B" w14:textId="77777777" w:rsidR="00D67179" w:rsidRDefault="00D67179">
      <w:pPr>
        <w:spacing w:line="240" w:lineRule="auto"/>
      </w:pPr>
      <w:r>
        <w:separator/>
      </w:r>
    </w:p>
  </w:footnote>
  <w:footnote w:type="continuationSeparator" w:id="0">
    <w:p w14:paraId="16D24BE9" w14:textId="77777777" w:rsidR="00D67179" w:rsidRDefault="00D6717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D0C4B"/>
    <w:multiLevelType w:val="multilevel"/>
    <w:tmpl w:val="982425F4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25F84B45"/>
    <w:multiLevelType w:val="multilevel"/>
    <w:tmpl w:val="B5D0600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1304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0wt2f9jfprtnevzekxs5razdsppsa2prfz&quot;&gt;My EndNote Library&lt;record-ids&gt;&lt;item&gt;9062&lt;/item&gt;&lt;item&gt;9230&lt;/item&gt;&lt;item&gt;9628&lt;/item&gt;&lt;item&gt;9692&lt;/item&gt;&lt;item&gt;9696&lt;/item&gt;&lt;item&gt;9697&lt;/item&gt;&lt;item&gt;9698&lt;/item&gt;&lt;item&gt;9700&lt;/item&gt;&lt;item&gt;9701&lt;/item&gt;&lt;item&gt;9702&lt;/item&gt;&lt;item&gt;9704&lt;/item&gt;&lt;item&gt;9706&lt;/item&gt;&lt;item&gt;9707&lt;/item&gt;&lt;item&gt;9708&lt;/item&gt;&lt;item&gt;9710&lt;/item&gt;&lt;item&gt;9711&lt;/item&gt;&lt;item&gt;9712&lt;/item&gt;&lt;item&gt;9713&lt;/item&gt;&lt;item&gt;9714&lt;/item&gt;&lt;item&gt;9715&lt;/item&gt;&lt;item&gt;9716&lt;/item&gt;&lt;item&gt;9717&lt;/item&gt;&lt;item&gt;9718&lt;/item&gt;&lt;/record-ids&gt;&lt;/item&gt;&lt;/Libraries&gt;"/>
  </w:docVars>
  <w:rsids>
    <w:rsidRoot w:val="00901A6B"/>
    <w:rsid w:val="00010FFC"/>
    <w:rsid w:val="000305BF"/>
    <w:rsid w:val="00040324"/>
    <w:rsid w:val="0008551F"/>
    <w:rsid w:val="000B57F6"/>
    <w:rsid w:val="000E1F22"/>
    <w:rsid w:val="000E3944"/>
    <w:rsid w:val="000F35C1"/>
    <w:rsid w:val="00111356"/>
    <w:rsid w:val="001373BE"/>
    <w:rsid w:val="00180E3A"/>
    <w:rsid w:val="0018517E"/>
    <w:rsid w:val="00195FD8"/>
    <w:rsid w:val="001B5295"/>
    <w:rsid w:val="0022038F"/>
    <w:rsid w:val="002360FA"/>
    <w:rsid w:val="0025125B"/>
    <w:rsid w:val="002720A8"/>
    <w:rsid w:val="002724F4"/>
    <w:rsid w:val="0028756F"/>
    <w:rsid w:val="002B12FB"/>
    <w:rsid w:val="002B2E94"/>
    <w:rsid w:val="002C2930"/>
    <w:rsid w:val="00313212"/>
    <w:rsid w:val="00331BD1"/>
    <w:rsid w:val="00333318"/>
    <w:rsid w:val="00347E97"/>
    <w:rsid w:val="00373BE4"/>
    <w:rsid w:val="00387844"/>
    <w:rsid w:val="003A107B"/>
    <w:rsid w:val="003B39AA"/>
    <w:rsid w:val="003C2FD5"/>
    <w:rsid w:val="004133F3"/>
    <w:rsid w:val="00421C14"/>
    <w:rsid w:val="0043175D"/>
    <w:rsid w:val="00445FCC"/>
    <w:rsid w:val="0047516C"/>
    <w:rsid w:val="00493AF7"/>
    <w:rsid w:val="004946AA"/>
    <w:rsid w:val="004A34A1"/>
    <w:rsid w:val="004C01DB"/>
    <w:rsid w:val="0053267A"/>
    <w:rsid w:val="00567D1C"/>
    <w:rsid w:val="00571265"/>
    <w:rsid w:val="00591B14"/>
    <w:rsid w:val="005A6828"/>
    <w:rsid w:val="005C0017"/>
    <w:rsid w:val="005C162C"/>
    <w:rsid w:val="005E1090"/>
    <w:rsid w:val="005E44CF"/>
    <w:rsid w:val="005F7741"/>
    <w:rsid w:val="006115F2"/>
    <w:rsid w:val="006375E3"/>
    <w:rsid w:val="00677B7D"/>
    <w:rsid w:val="00682EA8"/>
    <w:rsid w:val="0069205B"/>
    <w:rsid w:val="006924D9"/>
    <w:rsid w:val="006A0520"/>
    <w:rsid w:val="006A0CE2"/>
    <w:rsid w:val="006A2021"/>
    <w:rsid w:val="006A408D"/>
    <w:rsid w:val="006B076F"/>
    <w:rsid w:val="006E1912"/>
    <w:rsid w:val="006E67D2"/>
    <w:rsid w:val="0072166E"/>
    <w:rsid w:val="0075477A"/>
    <w:rsid w:val="007C5E18"/>
    <w:rsid w:val="007E794B"/>
    <w:rsid w:val="007F7665"/>
    <w:rsid w:val="00820B93"/>
    <w:rsid w:val="008223F2"/>
    <w:rsid w:val="00844DDD"/>
    <w:rsid w:val="00846D88"/>
    <w:rsid w:val="00897BBD"/>
    <w:rsid w:val="008D068E"/>
    <w:rsid w:val="00901A6B"/>
    <w:rsid w:val="00913775"/>
    <w:rsid w:val="009140B1"/>
    <w:rsid w:val="00922D4D"/>
    <w:rsid w:val="00923476"/>
    <w:rsid w:val="00932DEC"/>
    <w:rsid w:val="0094797C"/>
    <w:rsid w:val="00954EC9"/>
    <w:rsid w:val="00956044"/>
    <w:rsid w:val="00964FB6"/>
    <w:rsid w:val="00974077"/>
    <w:rsid w:val="009809E3"/>
    <w:rsid w:val="009A1AD7"/>
    <w:rsid w:val="009D3BD1"/>
    <w:rsid w:val="00A279FF"/>
    <w:rsid w:val="00A41A90"/>
    <w:rsid w:val="00A45613"/>
    <w:rsid w:val="00A92080"/>
    <w:rsid w:val="00AB186E"/>
    <w:rsid w:val="00B21422"/>
    <w:rsid w:val="00B61145"/>
    <w:rsid w:val="00B62F4C"/>
    <w:rsid w:val="00B76A93"/>
    <w:rsid w:val="00BC7393"/>
    <w:rsid w:val="00BF3E7B"/>
    <w:rsid w:val="00BF4178"/>
    <w:rsid w:val="00C452C2"/>
    <w:rsid w:val="00C70321"/>
    <w:rsid w:val="00C81929"/>
    <w:rsid w:val="00CB16AE"/>
    <w:rsid w:val="00CC51CB"/>
    <w:rsid w:val="00D41870"/>
    <w:rsid w:val="00D41EBD"/>
    <w:rsid w:val="00D449F7"/>
    <w:rsid w:val="00D474C5"/>
    <w:rsid w:val="00D60A76"/>
    <w:rsid w:val="00D67179"/>
    <w:rsid w:val="00D9141D"/>
    <w:rsid w:val="00DB44DB"/>
    <w:rsid w:val="00DC7F8F"/>
    <w:rsid w:val="00DD4870"/>
    <w:rsid w:val="00DD6A2A"/>
    <w:rsid w:val="00DE6FF1"/>
    <w:rsid w:val="00DF6C62"/>
    <w:rsid w:val="00E37E8C"/>
    <w:rsid w:val="00E5722B"/>
    <w:rsid w:val="00E578CF"/>
    <w:rsid w:val="00E86EFE"/>
    <w:rsid w:val="00EB44FA"/>
    <w:rsid w:val="00EE2531"/>
    <w:rsid w:val="00F006AD"/>
    <w:rsid w:val="00F17D23"/>
    <w:rsid w:val="00F50F9A"/>
    <w:rsid w:val="00F62A1C"/>
    <w:rsid w:val="00F77B95"/>
    <w:rsid w:val="00F81539"/>
    <w:rsid w:val="00FD262D"/>
    <w:rsid w:val="00FE1865"/>
    <w:rsid w:val="00FE5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A9618D"/>
  <w15:docId w15:val="{B356B6A3-84F7-4EAF-9779-E7DEE8344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1699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7C00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77C0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qFormat/>
    <w:rsid w:val="00A77C00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A77C00"/>
    <w:rPr>
      <w:rFonts w:ascii="Times New Roman" w:hAnsi="Times New Roman" w:cs="Times New Roman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A77C00"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77C00"/>
  </w:style>
  <w:style w:type="character" w:customStyle="1" w:styleId="FooterChar">
    <w:name w:val="Footer Char"/>
    <w:basedOn w:val="DefaultParagraphFont"/>
    <w:link w:val="Footer"/>
    <w:uiPriority w:val="99"/>
    <w:qFormat/>
    <w:rsid w:val="00A77C00"/>
  </w:style>
  <w:style w:type="character" w:styleId="LineNumber">
    <w:name w:val="line number"/>
    <w:basedOn w:val="DefaultParagraphFont"/>
    <w:uiPriority w:val="99"/>
    <w:semiHidden/>
    <w:unhideWhenUsed/>
    <w:qFormat/>
    <w:rsid w:val="005E38A3"/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920D92"/>
    <w:rPr>
      <w:rFonts w:ascii="Times New Roman" w:hAnsi="Times New Roman" w:cs="Times New Roman"/>
      <w:sz w:val="24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91469"/>
    <w:rPr>
      <w:rFonts w:ascii="Segoe UI" w:hAnsi="Segoe UI" w:cs="Segoe UI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667D53"/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gnkrckgcgsb">
    <w:name w:val="gnkrckgcgsb"/>
    <w:basedOn w:val="DefaultParagraphFont"/>
    <w:qFormat/>
    <w:rsid w:val="00667D53"/>
  </w:style>
  <w:style w:type="character" w:styleId="CommentReference">
    <w:name w:val="annotation reference"/>
    <w:basedOn w:val="DefaultParagraphFont"/>
    <w:uiPriority w:val="99"/>
    <w:semiHidden/>
    <w:unhideWhenUsed/>
    <w:qFormat/>
    <w:rsid w:val="00130AB2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30AB2"/>
    <w:rPr>
      <w:rFonts w:ascii="Times New Roman" w:hAnsi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30AB2"/>
    <w:rPr>
      <w:rFonts w:ascii="Times New Roman" w:hAnsi="Times New Roman"/>
      <w:b/>
      <w:bCs/>
      <w:sz w:val="20"/>
      <w:szCs w:val="20"/>
    </w:rPr>
  </w:style>
  <w:style w:type="character" w:customStyle="1" w:styleId="Besgthyperlink">
    <w:name w:val="Besøgt hyperlink"/>
    <w:basedOn w:val="DefaultParagraphFont"/>
    <w:uiPriority w:val="99"/>
    <w:semiHidden/>
    <w:unhideWhenUsed/>
    <w:qFormat/>
    <w:rsid w:val="00175593"/>
    <w:rPr>
      <w:color w:val="954F72" w:themeColor="followedHyperlink"/>
      <w:u w:val="single"/>
    </w:rPr>
  </w:style>
  <w:style w:type="character" w:customStyle="1" w:styleId="Linjenummerering">
    <w:name w:val="Linjenummerering"/>
    <w:qFormat/>
  </w:style>
  <w:style w:type="character" w:styleId="PlaceholderText">
    <w:name w:val="Placeholder Text"/>
    <w:basedOn w:val="DefaultParagraphFont"/>
    <w:uiPriority w:val="99"/>
    <w:semiHidden/>
    <w:qFormat/>
    <w:rsid w:val="003652D9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952D1F"/>
    <w:rPr>
      <w:color w:val="954F72" w:themeColor="followedHyperlink"/>
      <w:u w:val="single"/>
    </w:rPr>
  </w:style>
  <w:style w:type="character" w:customStyle="1" w:styleId="mi">
    <w:name w:val="mi"/>
    <w:basedOn w:val="DefaultParagraphFont"/>
    <w:qFormat/>
    <w:rsid w:val="003C3221"/>
  </w:style>
  <w:style w:type="character" w:customStyle="1" w:styleId="mo">
    <w:name w:val="mo"/>
    <w:basedOn w:val="DefaultParagraphFont"/>
    <w:qFormat/>
    <w:rsid w:val="003C3221"/>
  </w:style>
  <w:style w:type="character" w:customStyle="1" w:styleId="LineNumbering">
    <w:name w:val="Line Numbering"/>
  </w:style>
  <w:style w:type="character" w:customStyle="1" w:styleId="FootnoteCharacters">
    <w:name w:val="Footnote Characters"/>
    <w:qFormat/>
  </w:style>
  <w:style w:type="character" w:customStyle="1" w:styleId="FootnoteAnchor">
    <w:name w:val="Footnote Anchor"/>
    <w:rPr>
      <w:vertAlign w:val="superscript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next w:val="Normal"/>
    <w:uiPriority w:val="35"/>
    <w:unhideWhenUsed/>
    <w:qFormat/>
    <w:rsid w:val="00A77C0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Overskrift1">
    <w:name w:val="Overskrift1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Indeks">
    <w:name w:val="Indeks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next w:val="Normal"/>
    <w:link w:val="TitleChar"/>
    <w:uiPriority w:val="10"/>
    <w:qFormat/>
    <w:rsid w:val="00A77C00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paragraph" w:customStyle="1" w:styleId="EndNoteBibliography">
    <w:name w:val="EndNote Bibliography"/>
    <w:basedOn w:val="Normal"/>
    <w:link w:val="EndNoteBibliographyChar"/>
    <w:qFormat/>
    <w:rsid w:val="00A77C00"/>
    <w:pPr>
      <w:spacing w:line="240" w:lineRule="auto"/>
    </w:pPr>
    <w:rPr>
      <w:rFonts w:cs="Times New Roman"/>
      <w:lang w:val="en-US"/>
    </w:rPr>
  </w:style>
  <w:style w:type="paragraph" w:customStyle="1" w:styleId="Sidehovedogsidefod">
    <w:name w:val="Sidehoved og sidefod"/>
    <w:basedOn w:val="Normal"/>
    <w:qFormat/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A77C00"/>
    <w:pPr>
      <w:suppressLineNumbers/>
      <w:tabs>
        <w:tab w:val="center" w:pos="4819"/>
        <w:tab w:val="right" w:pos="9638"/>
      </w:tabs>
      <w:spacing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A77C00"/>
    <w:pPr>
      <w:suppressLineNumbers/>
      <w:tabs>
        <w:tab w:val="center" w:pos="4819"/>
        <w:tab w:val="right" w:pos="9638"/>
      </w:tabs>
      <w:spacing w:line="240" w:lineRule="auto"/>
    </w:pPr>
  </w:style>
  <w:style w:type="paragraph" w:styleId="ListNumber">
    <w:name w:val="List Number"/>
    <w:basedOn w:val="Normal"/>
    <w:uiPriority w:val="99"/>
    <w:unhideWhenUsed/>
    <w:qFormat/>
    <w:rsid w:val="00A77C00"/>
    <w:pPr>
      <w:numPr>
        <w:numId w:val="2"/>
      </w:numPr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qFormat/>
    <w:rsid w:val="00920D92"/>
    <w:pPr>
      <w:jc w:val="center"/>
    </w:pPr>
    <w:rPr>
      <w:rFonts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91469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667D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30AB2"/>
    <w:pPr>
      <w:spacing w:line="240" w:lineRule="auto"/>
    </w:pPr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30AB2"/>
    <w:rPr>
      <w:b/>
      <w:bCs/>
      <w:sz w:val="20"/>
      <w:szCs w:val="20"/>
    </w:rPr>
  </w:style>
  <w:style w:type="paragraph" w:styleId="Revision">
    <w:name w:val="Revision"/>
    <w:uiPriority w:val="99"/>
    <w:semiHidden/>
    <w:qFormat/>
    <w:rsid w:val="00D17DE5"/>
    <w:rPr>
      <w:rFonts w:ascii="Times New Roman" w:hAnsi="Times New Roman"/>
      <w:sz w:val="24"/>
    </w:rPr>
  </w:style>
  <w:style w:type="paragraph" w:styleId="FootnoteText">
    <w:name w:val="footnote text"/>
    <w:basedOn w:val="Normal"/>
    <w:pPr>
      <w:suppressLineNumbers/>
      <w:ind w:left="340" w:hanging="340"/>
    </w:pPr>
    <w:rPr>
      <w:sz w:val="20"/>
      <w:szCs w:val="20"/>
    </w:rPr>
  </w:style>
  <w:style w:type="table" w:styleId="TableGrid">
    <w:name w:val="Table Grid"/>
    <w:basedOn w:val="TableNormal"/>
    <w:uiPriority w:val="39"/>
    <w:rsid w:val="00A77C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Tegn">
    <w:name w:val="EndNote Bibliography Tegn"/>
    <w:basedOn w:val="DefaultParagraphFont"/>
    <w:rsid w:val="0094797C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34" Type="http://schemas.microsoft.com/office/2016/09/relationships/commentsIds" Target="commentsIds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Relationship Id="rId35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428F9ADE1872E4FA280D30F14A22712" ma:contentTypeVersion="12" ma:contentTypeDescription="Opret et nyt dokument." ma:contentTypeScope="" ma:versionID="2637e09595a0b887dc4cc078455e72b5">
  <xsd:schema xmlns:xsd="http://www.w3.org/2001/XMLSchema" xmlns:xs="http://www.w3.org/2001/XMLSchema" xmlns:p="http://schemas.microsoft.com/office/2006/metadata/properties" xmlns:ns3="1b1b9711-fc9b-4921-aa8e-98f17a973c4f" xmlns:ns4="3cc92b9e-27fb-46b5-a01e-e1235025896f" targetNamespace="http://schemas.microsoft.com/office/2006/metadata/properties" ma:root="true" ma:fieldsID="18eefd596c5b4d78ef88ea87768ae9c3" ns3:_="" ns4:_="">
    <xsd:import namespace="1b1b9711-fc9b-4921-aa8e-98f17a973c4f"/>
    <xsd:import namespace="3cc92b9e-27fb-46b5-a01e-e1235025896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1b9711-fc9b-4921-aa8e-98f17a973c4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værdi for deling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c92b9e-27fb-46b5-a01e-e123502589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17F367-FE84-4B2C-AEEA-5F47E1F6846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B788913-4781-4B37-A7E9-E898BB14C4B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18A5749-B7D4-4D5E-B551-00DAF12271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1b9711-fc9b-4921-aa8e-98f17a973c4f"/>
    <ds:schemaRef ds:uri="3cc92b9e-27fb-46b5-a01e-e123502589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32A4303-1D8D-40CD-9BFA-3793055FBE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laude Kresse</dc:creator>
  <dc:description/>
  <cp:lastModifiedBy>Toke Thomas Høye</cp:lastModifiedBy>
  <cp:revision>4</cp:revision>
  <cp:lastPrinted>2022-03-13T21:47:00Z</cp:lastPrinted>
  <dcterms:created xsi:type="dcterms:W3CDTF">2022-03-13T22:04:00Z</dcterms:created>
  <dcterms:modified xsi:type="dcterms:W3CDTF">2022-06-09T07:05:00Z</dcterms:modified>
  <dc:language>da-DK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28F9ADE1872E4FA280D30F14A22712</vt:lpwstr>
  </property>
</Properties>
</file>